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6BF9D5" w14:textId="77777777" w:rsidR="00A7244E" w:rsidRDefault="00A7244E" w:rsidP="00A7244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Pr="00501D8A">
        <w:rPr>
          <w:rFonts w:ascii="Times New Roman" w:hAnsi="Times New Roman" w:cs="Times New Roman"/>
          <w:b/>
          <w:bCs/>
        </w:rPr>
        <w:t>Table. Parameters and Initial Condition</w:t>
      </w:r>
      <w:r>
        <w:rPr>
          <w:rFonts w:ascii="Times New Roman" w:hAnsi="Times New Roman" w:cs="Times New Roman"/>
          <w:b/>
          <w:bCs/>
        </w:rPr>
        <w:t>s</w:t>
      </w:r>
      <w:r w:rsidRPr="00501D8A">
        <w:rPr>
          <w:rFonts w:ascii="Times New Roman" w:hAnsi="Times New Roman" w:cs="Times New Roman"/>
          <w:b/>
          <w:bCs/>
        </w:rPr>
        <w:t xml:space="preserve"> to Simulate </w:t>
      </w:r>
      <w:r>
        <w:rPr>
          <w:rFonts w:ascii="Times New Roman" w:hAnsi="Times New Roman" w:cs="Times New Roman"/>
          <w:b/>
          <w:bCs/>
        </w:rPr>
        <w:t>HAI</w:t>
      </w:r>
      <w:r w:rsidRPr="00501D8A">
        <w:rPr>
          <w:rFonts w:ascii="Times New Roman" w:hAnsi="Times New Roman" w:cs="Times New Roman"/>
          <w:b/>
          <w:bCs/>
        </w:rPr>
        <w:t xml:space="preserve"> Transmission</w:t>
      </w:r>
      <w:r>
        <w:rPr>
          <w:rFonts w:ascii="Times New Roman" w:hAnsi="Times New Roman" w:cs="Times New Roman"/>
          <w:b/>
          <w:bCs/>
        </w:rPr>
        <w:t xml:space="preserve"> in Case Study 2</w:t>
      </w:r>
    </w:p>
    <w:p w14:paraId="2D5C2B62" w14:textId="77777777" w:rsidR="00A7244E" w:rsidRDefault="00A7244E" w:rsidP="00A7244E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5"/>
        <w:gridCol w:w="1589"/>
        <w:gridCol w:w="1446"/>
        <w:gridCol w:w="1446"/>
      </w:tblGrid>
      <w:tr w:rsidR="00A7244E" w:rsidRPr="00501D8A" w14:paraId="73C8E5AC" w14:textId="77777777" w:rsidTr="00F469E5">
        <w:trPr>
          <w:jc w:val="center"/>
        </w:trPr>
        <w:tc>
          <w:tcPr>
            <w:tcW w:w="1975" w:type="dxa"/>
          </w:tcPr>
          <w:p w14:paraId="43F9219F" w14:textId="77777777" w:rsidR="00A7244E" w:rsidRPr="00501D8A" w:rsidRDefault="00A7244E" w:rsidP="00F469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8A">
              <w:rPr>
                <w:rFonts w:ascii="Times New Roman" w:hAnsi="Times New Roman" w:cs="Times New Roman"/>
                <w:b/>
                <w:bCs/>
              </w:rPr>
              <w:t>Transmission Rate</w:t>
            </w:r>
          </w:p>
          <w:p w14:paraId="478BB47E" w14:textId="77777777" w:rsidR="00A7244E" w:rsidRPr="00501D8A" w:rsidRDefault="00A7244E" w:rsidP="00F469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om-To</w:t>
            </w:r>
          </w:p>
        </w:tc>
        <w:tc>
          <w:tcPr>
            <w:tcW w:w="1589" w:type="dxa"/>
          </w:tcPr>
          <w:p w14:paraId="5598168C" w14:textId="77777777" w:rsidR="00A7244E" w:rsidRDefault="00A7244E" w:rsidP="00F469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8A">
              <w:rPr>
                <w:rFonts w:ascii="Times New Roman" w:hAnsi="Times New Roman" w:cs="Times New Roman"/>
                <w:b/>
                <w:bCs/>
              </w:rPr>
              <w:t>H1</w:t>
            </w:r>
          </w:p>
          <w:p w14:paraId="46A5CB5B" w14:textId="77777777" w:rsidR="00A7244E" w:rsidRPr="007B0CDA" w:rsidRDefault="00A7244E" w:rsidP="00F46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B0CDA">
              <w:rPr>
                <w:rFonts w:ascii="Times New Roman" w:hAnsi="Times New Roman" w:cs="Times New Roman"/>
                <w:b/>
                <w:bCs/>
                <w:i/>
                <w:iCs/>
              </w:rPr>
              <w:t>C.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7B0CDA">
              <w:rPr>
                <w:rFonts w:ascii="Times New Roman" w:hAnsi="Times New Roman" w:cs="Times New Roman"/>
                <w:b/>
                <w:bCs/>
                <w:i/>
                <w:iCs/>
              </w:rPr>
              <w:t>difficile</w:t>
            </w:r>
          </w:p>
        </w:tc>
        <w:tc>
          <w:tcPr>
            <w:tcW w:w="1446" w:type="dxa"/>
          </w:tcPr>
          <w:p w14:paraId="61773B5F" w14:textId="77777777" w:rsidR="00A7244E" w:rsidRDefault="00A7244E" w:rsidP="00F469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8A">
              <w:rPr>
                <w:rFonts w:ascii="Times New Roman" w:hAnsi="Times New Roman" w:cs="Times New Roman"/>
                <w:b/>
                <w:bCs/>
              </w:rPr>
              <w:t>H2</w:t>
            </w:r>
          </w:p>
          <w:p w14:paraId="362D9922" w14:textId="77777777" w:rsidR="00A7244E" w:rsidRPr="00501D8A" w:rsidRDefault="00A7244E" w:rsidP="00F469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0CDA">
              <w:rPr>
                <w:rFonts w:ascii="Times New Roman" w:hAnsi="Times New Roman" w:cs="Times New Roman"/>
                <w:b/>
                <w:bCs/>
                <w:i/>
                <w:iCs/>
              </w:rPr>
              <w:t>C.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7B0CDA">
              <w:rPr>
                <w:rFonts w:ascii="Times New Roman" w:hAnsi="Times New Roman" w:cs="Times New Roman"/>
                <w:b/>
                <w:bCs/>
                <w:i/>
                <w:iCs/>
              </w:rPr>
              <w:t>difficile</w:t>
            </w:r>
          </w:p>
        </w:tc>
        <w:tc>
          <w:tcPr>
            <w:tcW w:w="1446" w:type="dxa"/>
          </w:tcPr>
          <w:p w14:paraId="0E587D3A" w14:textId="77777777" w:rsidR="00A7244E" w:rsidRPr="00501D8A" w:rsidRDefault="00A7244E" w:rsidP="00F469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</w:tr>
      <w:tr w:rsidR="00A7244E" w:rsidRPr="00501D8A" w14:paraId="4543A161" w14:textId="77777777" w:rsidTr="00F469E5">
        <w:trPr>
          <w:jc w:val="center"/>
        </w:trPr>
        <w:tc>
          <w:tcPr>
            <w:tcW w:w="1975" w:type="dxa"/>
          </w:tcPr>
          <w:p w14:paraId="7D1FDBE3" w14:textId="77777777" w:rsidR="00A7244E" w:rsidRPr="00501D8A" w:rsidRDefault="00A7244E" w:rsidP="00F469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8A">
              <w:rPr>
                <w:rFonts w:ascii="Times New Roman" w:hAnsi="Times New Roman" w:cs="Times New Roman"/>
                <w:b/>
                <w:bCs/>
              </w:rPr>
              <w:t>H1</w:t>
            </w:r>
          </w:p>
        </w:tc>
        <w:tc>
          <w:tcPr>
            <w:tcW w:w="1589" w:type="dxa"/>
          </w:tcPr>
          <w:p w14:paraId="4A437C97" w14:textId="77777777" w:rsidR="00A7244E" w:rsidRPr="00501D8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6" w:type="dxa"/>
          </w:tcPr>
          <w:p w14:paraId="1A0F80B4" w14:textId="77777777" w:rsidR="00A7244E" w:rsidRPr="00501D8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6" w:type="dxa"/>
          </w:tcPr>
          <w:p w14:paraId="5FC936AE" w14:textId="77777777" w:rsidR="00A7244E" w:rsidRPr="00501D8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A7244E" w:rsidRPr="00501D8A" w14:paraId="2DE6DDE7" w14:textId="77777777" w:rsidTr="00F469E5">
        <w:trPr>
          <w:jc w:val="center"/>
        </w:trPr>
        <w:tc>
          <w:tcPr>
            <w:tcW w:w="1975" w:type="dxa"/>
          </w:tcPr>
          <w:p w14:paraId="4E92DCDB" w14:textId="77777777" w:rsidR="00A7244E" w:rsidRPr="00501D8A" w:rsidRDefault="00A7244E" w:rsidP="00F469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8A">
              <w:rPr>
                <w:rFonts w:ascii="Times New Roman" w:hAnsi="Times New Roman" w:cs="Times New Roman"/>
                <w:b/>
                <w:bCs/>
              </w:rPr>
              <w:t>H2</w:t>
            </w:r>
          </w:p>
        </w:tc>
        <w:tc>
          <w:tcPr>
            <w:tcW w:w="1589" w:type="dxa"/>
          </w:tcPr>
          <w:p w14:paraId="732F967F" w14:textId="77777777" w:rsidR="00A7244E" w:rsidRPr="00501D8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6" w:type="dxa"/>
          </w:tcPr>
          <w:p w14:paraId="03AD7748" w14:textId="77777777" w:rsidR="00A7244E" w:rsidRPr="00501D8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6" w:type="dxa"/>
          </w:tcPr>
          <w:p w14:paraId="30C5C36C" w14:textId="77777777" w:rsidR="00A7244E" w:rsidRPr="00501D8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A7244E" w:rsidRPr="00501D8A" w14:paraId="54FBC64F" w14:textId="77777777" w:rsidTr="00F469E5">
        <w:trPr>
          <w:jc w:val="center"/>
        </w:trPr>
        <w:tc>
          <w:tcPr>
            <w:tcW w:w="1975" w:type="dxa"/>
          </w:tcPr>
          <w:p w14:paraId="0CDBAE54" w14:textId="77777777" w:rsidR="00A7244E" w:rsidRPr="00501D8A" w:rsidRDefault="00A7244E" w:rsidP="00F469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1589" w:type="dxa"/>
          </w:tcPr>
          <w:p w14:paraId="62BB83F6" w14:textId="77777777" w:rsidR="00A7244E" w:rsidRPr="00501D8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46" w:type="dxa"/>
          </w:tcPr>
          <w:p w14:paraId="4EC25E17" w14:textId="77777777" w:rsidR="00A7244E" w:rsidRPr="00501D8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46" w:type="dxa"/>
          </w:tcPr>
          <w:p w14:paraId="11A07D83" w14:textId="77777777" w:rsidR="00A7244E" w:rsidRPr="00501D8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59F3959F" w14:textId="77777777" w:rsidR="00A7244E" w:rsidRDefault="00A7244E" w:rsidP="00A7244E">
      <w:pPr>
        <w:jc w:val="center"/>
        <w:rPr>
          <w:rFonts w:ascii="Times New Roman" w:hAnsi="Times New Roman" w:cs="Times New Roman"/>
          <w:b/>
          <w:bCs/>
        </w:rPr>
      </w:pPr>
    </w:p>
    <w:p w14:paraId="70BFD531" w14:textId="77777777" w:rsidR="00A7244E" w:rsidRDefault="00A7244E" w:rsidP="00A7244E">
      <w:pPr>
        <w:jc w:val="center"/>
        <w:rPr>
          <w:rFonts w:ascii="Times New Roman" w:hAnsi="Times New Roman" w:cs="Times New Roman"/>
          <w:b/>
          <w:bCs/>
        </w:rPr>
      </w:pPr>
    </w:p>
    <w:p w14:paraId="0A62B03D" w14:textId="77777777" w:rsidR="00A7244E" w:rsidRPr="00501D8A" w:rsidRDefault="00A7244E" w:rsidP="00A7244E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7244E" w:rsidRPr="008A78DA" w14:paraId="70D1119D" w14:textId="77777777" w:rsidTr="00F469E5">
        <w:tc>
          <w:tcPr>
            <w:tcW w:w="2337" w:type="dxa"/>
          </w:tcPr>
          <w:p w14:paraId="070FDC52" w14:textId="77777777" w:rsidR="00A7244E" w:rsidRDefault="00A7244E" w:rsidP="00F469E5"/>
        </w:tc>
        <w:tc>
          <w:tcPr>
            <w:tcW w:w="2337" w:type="dxa"/>
          </w:tcPr>
          <w:p w14:paraId="0683E632" w14:textId="77777777" w:rsidR="00A7244E" w:rsidRPr="008A78DA" w:rsidRDefault="00A7244E" w:rsidP="00F469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78DA">
              <w:rPr>
                <w:rFonts w:ascii="Times New Roman" w:hAnsi="Times New Roman" w:cs="Times New Roman"/>
                <w:b/>
                <w:bCs/>
              </w:rPr>
              <w:t>Birt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ate</w:t>
            </w:r>
          </w:p>
        </w:tc>
        <w:tc>
          <w:tcPr>
            <w:tcW w:w="2338" w:type="dxa"/>
          </w:tcPr>
          <w:p w14:paraId="0D22CCAE" w14:textId="77777777" w:rsidR="00A7244E" w:rsidRPr="008A78DA" w:rsidRDefault="00A7244E" w:rsidP="00F469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78DA">
              <w:rPr>
                <w:rFonts w:ascii="Times New Roman" w:hAnsi="Times New Roman" w:cs="Times New Roman"/>
                <w:b/>
                <w:bCs/>
              </w:rPr>
              <w:t>Deat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ate</w:t>
            </w:r>
          </w:p>
        </w:tc>
        <w:tc>
          <w:tcPr>
            <w:tcW w:w="2338" w:type="dxa"/>
          </w:tcPr>
          <w:p w14:paraId="0B12F1C0" w14:textId="77777777" w:rsidR="00A7244E" w:rsidRPr="008A78DA" w:rsidRDefault="00A7244E" w:rsidP="00F469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78DA">
              <w:rPr>
                <w:rFonts w:ascii="Times New Roman" w:hAnsi="Times New Roman" w:cs="Times New Roman"/>
                <w:b/>
                <w:bCs/>
              </w:rPr>
              <w:t>Initial Condition (IC)</w:t>
            </w:r>
          </w:p>
        </w:tc>
      </w:tr>
      <w:tr w:rsidR="00A7244E" w:rsidRPr="008A78DA" w14:paraId="48336AA0" w14:textId="77777777" w:rsidTr="00F469E5">
        <w:tc>
          <w:tcPr>
            <w:tcW w:w="2337" w:type="dxa"/>
          </w:tcPr>
          <w:p w14:paraId="1F9D9D16" w14:textId="77777777" w:rsidR="00A7244E" w:rsidRDefault="00A7244E" w:rsidP="00F469E5">
            <w:pPr>
              <w:jc w:val="center"/>
            </w:pPr>
            <w:r w:rsidRPr="00501D8A">
              <w:rPr>
                <w:rFonts w:ascii="Times New Roman" w:hAnsi="Times New Roman" w:cs="Times New Roman"/>
                <w:b/>
                <w:bCs/>
              </w:rPr>
              <w:t>H1</w:t>
            </w:r>
            <w:r>
              <w:rPr>
                <w:rFonts w:ascii="Times New Roman" w:hAnsi="Times New Roman" w:cs="Times New Roman"/>
                <w:b/>
                <w:bCs/>
              </w:rPr>
              <w:t>, Pathogen 1</w:t>
            </w:r>
          </w:p>
        </w:tc>
        <w:tc>
          <w:tcPr>
            <w:tcW w:w="2337" w:type="dxa"/>
          </w:tcPr>
          <w:p w14:paraId="7CA021F1" w14:textId="77777777" w:rsidR="00A7244E" w:rsidRPr="008A78D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338" w:type="dxa"/>
          </w:tcPr>
          <w:p w14:paraId="2643094C" w14:textId="77777777" w:rsidR="00A7244E" w:rsidRPr="008A78D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338" w:type="dxa"/>
          </w:tcPr>
          <w:p w14:paraId="74C86E11" w14:textId="77777777" w:rsidR="00A7244E" w:rsidRPr="008A78D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</w:t>
            </w:r>
          </w:p>
        </w:tc>
      </w:tr>
      <w:tr w:rsidR="00A7244E" w:rsidRPr="008A78DA" w14:paraId="0AE68DFD" w14:textId="77777777" w:rsidTr="00F469E5">
        <w:tc>
          <w:tcPr>
            <w:tcW w:w="2337" w:type="dxa"/>
          </w:tcPr>
          <w:p w14:paraId="778E5E0E" w14:textId="77777777" w:rsidR="00A7244E" w:rsidRDefault="00A7244E" w:rsidP="00F469E5">
            <w:pPr>
              <w:jc w:val="center"/>
            </w:pPr>
            <w:r w:rsidRPr="00501D8A">
              <w:rPr>
                <w:rFonts w:ascii="Times New Roman" w:hAnsi="Times New Roman" w:cs="Times New Roman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1, </w:t>
            </w:r>
            <w:r w:rsidRPr="00F065E1">
              <w:rPr>
                <w:rFonts w:ascii="Times New Roman" w:hAnsi="Times New Roman" w:cs="Times New Roman"/>
                <w:b/>
                <w:bCs/>
                <w:i/>
                <w:iCs/>
              </w:rPr>
              <w:t>C. difficile</w:t>
            </w:r>
          </w:p>
        </w:tc>
        <w:tc>
          <w:tcPr>
            <w:tcW w:w="2337" w:type="dxa"/>
          </w:tcPr>
          <w:p w14:paraId="2BBB2870" w14:textId="77777777" w:rsidR="00A7244E" w:rsidRPr="008A78D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338" w:type="dxa"/>
          </w:tcPr>
          <w:p w14:paraId="460B1326" w14:textId="77777777" w:rsidR="00A7244E" w:rsidRPr="008A78D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14:paraId="31EA7711" w14:textId="77777777" w:rsidR="00A7244E" w:rsidRPr="008A78D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7244E" w:rsidRPr="008A78DA" w14:paraId="72655336" w14:textId="77777777" w:rsidTr="00F469E5">
        <w:tc>
          <w:tcPr>
            <w:tcW w:w="2337" w:type="dxa"/>
          </w:tcPr>
          <w:p w14:paraId="49E1C8F9" w14:textId="77777777" w:rsidR="00A7244E" w:rsidRDefault="00A7244E" w:rsidP="00F469E5">
            <w:pPr>
              <w:jc w:val="center"/>
            </w:pPr>
            <w:r w:rsidRPr="00501D8A">
              <w:rPr>
                <w:rFonts w:ascii="Times New Roman" w:hAnsi="Times New Roman" w:cs="Times New Roman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>2, Pathogen 1</w:t>
            </w:r>
          </w:p>
        </w:tc>
        <w:tc>
          <w:tcPr>
            <w:tcW w:w="2337" w:type="dxa"/>
          </w:tcPr>
          <w:p w14:paraId="75E7DCC8" w14:textId="77777777" w:rsidR="00A7244E" w:rsidRPr="008A78D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338" w:type="dxa"/>
          </w:tcPr>
          <w:p w14:paraId="5B0DED2D" w14:textId="77777777" w:rsidR="00A7244E" w:rsidRPr="008A78D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338" w:type="dxa"/>
          </w:tcPr>
          <w:p w14:paraId="4050AF64" w14:textId="77777777" w:rsidR="00A7244E" w:rsidRPr="008A78D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</w:t>
            </w:r>
          </w:p>
        </w:tc>
      </w:tr>
      <w:tr w:rsidR="00A7244E" w:rsidRPr="008A78DA" w14:paraId="4AF5A26E" w14:textId="77777777" w:rsidTr="00F469E5">
        <w:tc>
          <w:tcPr>
            <w:tcW w:w="2337" w:type="dxa"/>
          </w:tcPr>
          <w:p w14:paraId="34362E30" w14:textId="77777777" w:rsidR="00A7244E" w:rsidRDefault="00A7244E" w:rsidP="00F469E5">
            <w:pPr>
              <w:jc w:val="center"/>
            </w:pPr>
            <w:r w:rsidRPr="00501D8A">
              <w:rPr>
                <w:rFonts w:ascii="Times New Roman" w:hAnsi="Times New Roman" w:cs="Times New Roman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2, </w:t>
            </w:r>
            <w:r w:rsidRPr="00F065E1">
              <w:rPr>
                <w:rFonts w:ascii="Times New Roman" w:hAnsi="Times New Roman" w:cs="Times New Roman"/>
                <w:b/>
                <w:bCs/>
                <w:i/>
                <w:iCs/>
              </w:rPr>
              <w:t>C. difficile</w:t>
            </w:r>
          </w:p>
        </w:tc>
        <w:tc>
          <w:tcPr>
            <w:tcW w:w="2337" w:type="dxa"/>
          </w:tcPr>
          <w:p w14:paraId="1D96ACC0" w14:textId="77777777" w:rsidR="00A7244E" w:rsidRPr="008A78D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338" w:type="dxa"/>
          </w:tcPr>
          <w:p w14:paraId="386DF5E7" w14:textId="77777777" w:rsidR="00A7244E" w:rsidRPr="008A78D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14:paraId="6D7F6293" w14:textId="77777777" w:rsidR="00A7244E" w:rsidRPr="008A78D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7244E" w:rsidRPr="008A78DA" w14:paraId="0170F437" w14:textId="77777777" w:rsidTr="00F469E5">
        <w:tc>
          <w:tcPr>
            <w:tcW w:w="2337" w:type="dxa"/>
          </w:tcPr>
          <w:p w14:paraId="4C6527B5" w14:textId="77777777" w:rsidR="00A7244E" w:rsidRDefault="00A7244E" w:rsidP="00F469E5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</w:rPr>
              <w:t>E, Pathogen 1</w:t>
            </w:r>
          </w:p>
        </w:tc>
        <w:tc>
          <w:tcPr>
            <w:tcW w:w="2337" w:type="dxa"/>
          </w:tcPr>
          <w:p w14:paraId="5FB12B1C" w14:textId="77777777" w:rsidR="00A7244E" w:rsidRPr="008A78D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14:paraId="2ACFC1A4" w14:textId="77777777" w:rsidR="00A7244E" w:rsidRPr="008A78D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14:paraId="7F447CB4" w14:textId="77777777" w:rsidR="00A7244E" w:rsidRPr="008A78D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7244E" w:rsidRPr="008A78DA" w14:paraId="6A734111" w14:textId="77777777" w:rsidTr="00F469E5">
        <w:tc>
          <w:tcPr>
            <w:tcW w:w="2337" w:type="dxa"/>
          </w:tcPr>
          <w:p w14:paraId="655587F8" w14:textId="77777777" w:rsidR="00A7244E" w:rsidRDefault="00A7244E" w:rsidP="00F469E5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</w:rPr>
              <w:t xml:space="preserve">E, </w:t>
            </w:r>
            <w:r w:rsidRPr="00F065E1">
              <w:rPr>
                <w:rFonts w:ascii="Times New Roman" w:hAnsi="Times New Roman" w:cs="Times New Roman"/>
                <w:b/>
                <w:bCs/>
                <w:i/>
                <w:iCs/>
              </w:rPr>
              <w:t>C. difficile</w:t>
            </w:r>
          </w:p>
        </w:tc>
        <w:tc>
          <w:tcPr>
            <w:tcW w:w="2337" w:type="dxa"/>
          </w:tcPr>
          <w:p w14:paraId="1D4E1275" w14:textId="77777777" w:rsidR="00A7244E" w:rsidRPr="008A78D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14:paraId="5726DDE1" w14:textId="77777777" w:rsidR="00A7244E" w:rsidRPr="008A78D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14:paraId="091AF69B" w14:textId="77777777" w:rsidR="00A7244E" w:rsidRPr="008A78DA" w:rsidRDefault="00A7244E" w:rsidP="00F4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</w:tbl>
    <w:p w14:paraId="6294222F" w14:textId="77777777" w:rsidR="00A7244E" w:rsidRDefault="00A7244E" w:rsidP="00A7244E">
      <w:pPr>
        <w:rPr>
          <w:rFonts w:ascii="Times New Roman" w:hAnsi="Times New Roman" w:cs="Times New Roman"/>
        </w:rPr>
      </w:pPr>
    </w:p>
    <w:p w14:paraId="67F04C53" w14:textId="77777777" w:rsidR="00A7244E" w:rsidRDefault="00A7244E" w:rsidP="00A7244E">
      <w:pPr>
        <w:rPr>
          <w:rFonts w:ascii="Times New Roman" w:hAnsi="Times New Roman" w:cs="Times New Roman"/>
        </w:rPr>
      </w:pPr>
    </w:p>
    <w:p w14:paraId="08ACF189" w14:textId="77777777" w:rsidR="00A7244E" w:rsidRPr="007B0CDA" w:rsidRDefault="00A7244E" w:rsidP="00A7244E">
      <w:pPr>
        <w:rPr>
          <w:rFonts w:ascii="Times New Roman" w:hAnsi="Times New Roman" w:cs="Times New Roman"/>
        </w:rPr>
      </w:pPr>
      <w:r w:rsidRPr="00FD58AE">
        <w:rPr>
          <w:rFonts w:ascii="Times New Roman" w:hAnsi="Times New Roman" w:cs="Times New Roman"/>
        </w:rPr>
        <w:t xml:space="preserve">Note: in this case study, </w:t>
      </w:r>
      <w:r>
        <w:rPr>
          <w:rFonts w:ascii="Times New Roman" w:hAnsi="Times New Roman" w:cs="Times New Roman"/>
        </w:rPr>
        <w:t xml:space="preserve">we assume that neither less pathogenic pathogen 1 nor </w:t>
      </w:r>
      <w:r w:rsidRPr="007B0CDA">
        <w:rPr>
          <w:rFonts w:ascii="Times New Roman" w:hAnsi="Times New Roman" w:cs="Times New Roman"/>
          <w:i/>
          <w:iCs/>
        </w:rPr>
        <w:t>C. difficile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replicate or decay in the environment (E). In addition, the inter-specific competition is only upon less pathogenic pathogen’s population but not on </w:t>
      </w:r>
      <w:r w:rsidRPr="007B0CDA">
        <w:rPr>
          <w:rFonts w:ascii="Times New Roman" w:hAnsi="Times New Roman" w:cs="Times New Roman"/>
          <w:i/>
          <w:iCs/>
        </w:rPr>
        <w:t>C. difficile</w:t>
      </w:r>
      <w:r>
        <w:rPr>
          <w:rFonts w:ascii="Times New Roman" w:hAnsi="Times New Roman" w:cs="Times New Roman"/>
        </w:rPr>
        <w:t xml:space="preserve"> population. The interaction coefficient is 0.005 in both H1 and H2.</w:t>
      </w:r>
    </w:p>
    <w:p w14:paraId="6DBABF07" w14:textId="77777777" w:rsidR="00A7244E" w:rsidRDefault="00A7244E" w:rsidP="00A7244E">
      <w:pPr>
        <w:rPr>
          <w:rFonts w:ascii="Times New Roman" w:hAnsi="Times New Roman" w:cs="Times New Roman"/>
        </w:rPr>
      </w:pPr>
    </w:p>
    <w:p w14:paraId="303F5A78" w14:textId="77777777" w:rsidR="00860085" w:rsidRDefault="00860085"/>
    <w:sectPr w:rsidR="00860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44E"/>
    <w:rsid w:val="00860085"/>
    <w:rsid w:val="00A7244E"/>
    <w:rsid w:val="00B25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BD860"/>
  <w15:chartTrackingRefBased/>
  <w15:docId w15:val="{B3EC41CB-AAD5-49E5-8293-50FD507EF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44E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44E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0-10-08T05:48:00Z</dcterms:created>
  <dcterms:modified xsi:type="dcterms:W3CDTF">2020-10-08T05:48:00Z</dcterms:modified>
</cp:coreProperties>
</file>